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B102A" w14:textId="19278C40" w:rsidR="009D684D" w:rsidRDefault="009D684D" w:rsidP="009D684D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Materials: Jiang et al., </w:t>
      </w:r>
      <w:r w:rsidRPr="005A3265">
        <w:rPr>
          <w:b/>
          <w:sz w:val="28"/>
          <w:szCs w:val="28"/>
        </w:rPr>
        <w:t xml:space="preserve">Sleep </w:t>
      </w:r>
      <w:r>
        <w:rPr>
          <w:b/>
          <w:sz w:val="28"/>
          <w:szCs w:val="28"/>
        </w:rPr>
        <w:t>symptom profiles</w:t>
      </w:r>
      <w:r w:rsidRPr="005A3265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n</w:t>
      </w:r>
      <w:r w:rsidRPr="005A3265">
        <w:rPr>
          <w:b/>
          <w:sz w:val="28"/>
          <w:szCs w:val="28"/>
        </w:rPr>
        <w:t xml:space="preserve"> frontotemporal dementia and Alzheimer’s disease</w:t>
      </w:r>
    </w:p>
    <w:p w14:paraId="1D3C429A" w14:textId="3A5CEBC1" w:rsidR="007D66AE" w:rsidRDefault="007D66AE" w:rsidP="009D684D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by J Jiang et al</w:t>
      </w:r>
    </w:p>
    <w:p w14:paraId="77BE263D" w14:textId="77777777" w:rsidR="007D66AE" w:rsidRDefault="007D66AE" w:rsidP="009D684D">
      <w:pPr>
        <w:jc w:val="both"/>
        <w:rPr>
          <w:b/>
          <w:sz w:val="28"/>
          <w:szCs w:val="28"/>
        </w:rPr>
      </w:pPr>
    </w:p>
    <w:p w14:paraId="7707DB52" w14:textId="77777777" w:rsidR="00854374" w:rsidRDefault="00B34F3F">
      <w:pPr>
        <w:rPr>
          <w:b/>
          <w:lang w:val="en-US"/>
        </w:rPr>
      </w:pPr>
    </w:p>
    <w:p w14:paraId="0375BE3F" w14:textId="77777777" w:rsidR="009D684D" w:rsidRDefault="009D684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2E1AC14B" wp14:editId="1F9D636F">
            <wp:extent cx="5731510" cy="23241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37" b="24939"/>
                    <a:stretch/>
                  </pic:blipFill>
                  <pic:spPr bwMode="auto">
                    <a:xfrm>
                      <a:off x="0" y="0"/>
                      <a:ext cx="5731510" cy="232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3C7E4D" w14:textId="2746207C" w:rsidR="009D684D" w:rsidRPr="003F4E56" w:rsidRDefault="009D684D" w:rsidP="009D684D">
      <w:pPr>
        <w:jc w:val="both"/>
      </w:pPr>
      <w:r>
        <w:rPr>
          <w:b/>
        </w:rPr>
        <w:t xml:space="preserve">Figure S1. Correlation plots of Epworth Sleepiness Scale and behavioural measures across </w:t>
      </w:r>
      <w:r w:rsidR="00B34F3F">
        <w:rPr>
          <w:b/>
        </w:rPr>
        <w:t xml:space="preserve">all </w:t>
      </w:r>
      <w:r>
        <w:rPr>
          <w:b/>
        </w:rPr>
        <w:t xml:space="preserve">patient participant groups. </w:t>
      </w:r>
      <w:r>
        <w:t>A) Correlation plot between Epworth Sleepiness Scale (ESS) and Cambridge Behavioural Inventory Revised (CBI-R); B) Correlation plot between ESS and the modified Interpersonal Reactivity Index (</w:t>
      </w:r>
      <w:proofErr w:type="spellStart"/>
      <w:r>
        <w:t>mIRI</w:t>
      </w:r>
      <w:proofErr w:type="spellEnd"/>
      <w:r>
        <w:t xml:space="preserve">) empathy subscale. </w:t>
      </w:r>
      <w:r w:rsidR="009C68B1">
        <w:t xml:space="preserve">Red dots </w:t>
      </w:r>
      <w:r w:rsidR="00DE2AA5">
        <w:t>represent</w:t>
      </w:r>
      <w:r w:rsidR="009C68B1">
        <w:t xml:space="preserve"> participants with Alzheimer’s disease (AD); </w:t>
      </w:r>
      <w:r w:rsidR="00DE2AA5">
        <w:t xml:space="preserve">yellow dots represent participants with </w:t>
      </w:r>
      <w:proofErr w:type="spellStart"/>
      <w:r w:rsidR="00DE2AA5">
        <w:t>logopenic</w:t>
      </w:r>
      <w:proofErr w:type="spellEnd"/>
      <w:r w:rsidR="00DE2AA5">
        <w:t xml:space="preserve"> variant primary progressive aphasia (</w:t>
      </w:r>
      <w:proofErr w:type="spellStart"/>
      <w:r w:rsidR="00DE2AA5">
        <w:t>lvPPA</w:t>
      </w:r>
      <w:proofErr w:type="spellEnd"/>
      <w:r w:rsidR="00DE2AA5">
        <w:t xml:space="preserve">); green dots represent participants with right temporal variant frontotemporal dementia; blue dots represent semantic variant primary progressive aphasia; purple dots represent </w:t>
      </w:r>
      <w:proofErr w:type="spellStart"/>
      <w:r w:rsidR="00DE2AA5">
        <w:t>nonfluent</w:t>
      </w:r>
      <w:proofErr w:type="spellEnd"/>
      <w:r w:rsidR="00DE2AA5">
        <w:t xml:space="preserve"> variant primary progressive aphasia. </w:t>
      </w:r>
      <w:r w:rsidR="007D66AE">
        <w:br w:type="column"/>
      </w:r>
    </w:p>
    <w:p w14:paraId="21E58715" w14:textId="77777777" w:rsidR="009D684D" w:rsidRDefault="009D684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6DEB700" wp14:editId="20B97B99">
            <wp:extent cx="5731509" cy="4231466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9" cy="4231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BE3F4" w14:textId="3E2198E2" w:rsidR="009D684D" w:rsidRPr="003F4E56" w:rsidRDefault="009D684D" w:rsidP="009D684D">
      <w:pPr>
        <w:jc w:val="both"/>
      </w:pPr>
      <w:r>
        <w:rPr>
          <w:b/>
        </w:rPr>
        <w:t xml:space="preserve">Figure S2. Correlation plots of Epworth Sleepiness Scale and Pittsburgh Sleep Quality Index against cognitive and behavioural measures across the AD participant group. </w:t>
      </w:r>
      <w:r>
        <w:t>A) Correlation plot between Epworth Sleepiness Scale (ESS) and Cambridge Behavioural Inventory Revised (CBI-R); B) Correlation plot between ESS and the modified Interpersonal Reactivity Index (</w:t>
      </w:r>
      <w:proofErr w:type="spellStart"/>
      <w:r>
        <w:t>mIRI</w:t>
      </w:r>
      <w:proofErr w:type="spellEnd"/>
      <w:r>
        <w:t xml:space="preserve">); C) Correlation plot between ESS </w:t>
      </w:r>
      <w:r w:rsidR="00312AAC">
        <w:t>a</w:t>
      </w:r>
      <w:r>
        <w:t>nd the modified Interpersonal Reactivity Index (</w:t>
      </w:r>
      <w:proofErr w:type="spellStart"/>
      <w:r>
        <w:t>mIRI</w:t>
      </w:r>
      <w:proofErr w:type="spellEnd"/>
      <w:r>
        <w:t xml:space="preserve">) empathy subscale; D) Correlation plot between Pittsburgh Sleep Quality Index (PSQI) and the </w:t>
      </w:r>
      <w:r w:rsidR="00BF6706">
        <w:t>CBI-R</w:t>
      </w:r>
      <w:r>
        <w:t xml:space="preserve">; E) Correlation plot between PSQI </w:t>
      </w:r>
      <w:r w:rsidR="004B6E1A">
        <w:t xml:space="preserve">and </w:t>
      </w:r>
      <w:r w:rsidR="003D5854">
        <w:t>t</w:t>
      </w:r>
      <w:r w:rsidR="004B6E1A">
        <w:t xml:space="preserve">he </w:t>
      </w:r>
      <w:proofErr w:type="spellStart"/>
      <w:r w:rsidR="004B6E1A">
        <w:t>mIRI</w:t>
      </w:r>
      <w:proofErr w:type="spellEnd"/>
      <w:r>
        <w:t xml:space="preserve">; F) Correlation plot between PSQI and the </w:t>
      </w:r>
      <w:proofErr w:type="spellStart"/>
      <w:r>
        <w:t>mIRI</w:t>
      </w:r>
      <w:proofErr w:type="spellEnd"/>
      <w:r>
        <w:t xml:space="preserve"> empathy subscale; G) Correlation plot between PSQI and Revised Self-Monitoring Scale (RSMS); H) Correlation plot between PSQI and RSMS monitoring subscale; I) Correlation plot between PSQI and RSMS sensitivity subscale. </w:t>
      </w:r>
    </w:p>
    <w:p w14:paraId="14E4F1BE" w14:textId="77777777" w:rsidR="009D684D" w:rsidRPr="009D684D" w:rsidRDefault="009D684D">
      <w:pPr>
        <w:rPr>
          <w:b/>
        </w:rPr>
      </w:pPr>
    </w:p>
    <w:sectPr w:rsidR="009D684D" w:rsidRPr="009D6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84D"/>
    <w:rsid w:val="00312AAC"/>
    <w:rsid w:val="003C6356"/>
    <w:rsid w:val="003D5854"/>
    <w:rsid w:val="003E521A"/>
    <w:rsid w:val="0046751B"/>
    <w:rsid w:val="004B6E1A"/>
    <w:rsid w:val="005A6EEF"/>
    <w:rsid w:val="006D0440"/>
    <w:rsid w:val="007D66AE"/>
    <w:rsid w:val="008F1556"/>
    <w:rsid w:val="009C68B1"/>
    <w:rsid w:val="009C709E"/>
    <w:rsid w:val="009D684D"/>
    <w:rsid w:val="00B34F3F"/>
    <w:rsid w:val="00BF6706"/>
    <w:rsid w:val="00CB0103"/>
    <w:rsid w:val="00CC621E"/>
    <w:rsid w:val="00D00C5F"/>
    <w:rsid w:val="00D074B3"/>
    <w:rsid w:val="00DE2AA5"/>
    <w:rsid w:val="00F0520F"/>
    <w:rsid w:val="00FF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7715D"/>
  <w15:chartTrackingRefBased/>
  <w15:docId w15:val="{3FB30373-E8F0-4C79-86A7-377615471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8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6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8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8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8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E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5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20048BFE0EA244874208212AE11555" ma:contentTypeVersion="19" ma:contentTypeDescription="Create a new document." ma:contentTypeScope="" ma:versionID="6668e987b3ac7512f0d1e8f1f2142590">
  <xsd:schema xmlns:xsd="http://www.w3.org/2001/XMLSchema" xmlns:xs="http://www.w3.org/2001/XMLSchema" xmlns:p="http://schemas.microsoft.com/office/2006/metadata/properties" xmlns:ns3="0803544b-1b20-413f-a04b-47c23c09c8f3" xmlns:ns4="bdfa4711-3526-46a9-86fc-45ee7e9669d1" targetNamespace="http://schemas.microsoft.com/office/2006/metadata/properties" ma:root="true" ma:fieldsID="2c54d217e7d40e4ca875fcfd51eb160d" ns3:_="" ns4:_="">
    <xsd:import namespace="0803544b-1b20-413f-a04b-47c23c09c8f3"/>
    <xsd:import namespace="bdfa4711-3526-46a9-86fc-45ee7e9669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03544b-1b20-413f-a04b-47c23c09c8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a4711-3526-46a9-86fc-45ee7e9669d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03544b-1b20-413f-a04b-47c23c09c8f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7FDE71-8A0E-4C91-9A9F-C7210365A8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03544b-1b20-413f-a04b-47c23c09c8f3"/>
    <ds:schemaRef ds:uri="bdfa4711-3526-46a9-86fc-45ee7e9669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902DCE-FDDC-4514-96AA-7E6CCBA7BA0D}">
  <ds:schemaRefs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microsoft.com/office/2006/metadata/properties"/>
    <ds:schemaRef ds:uri="bdfa4711-3526-46a9-86fc-45ee7e9669d1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0803544b-1b20-413f-a04b-47c23c09c8f3"/>
  </ds:schemaRefs>
</ds:datastoreItem>
</file>

<file path=customXml/itemProps3.xml><?xml version="1.0" encoding="utf-8"?>
<ds:datastoreItem xmlns:ds="http://schemas.openxmlformats.org/officeDocument/2006/customXml" ds:itemID="{815A080B-2E2B-473C-88A8-036673A01D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iang</dc:creator>
  <cp:keywords/>
  <dc:description/>
  <cp:lastModifiedBy>Jess Jiang</cp:lastModifiedBy>
  <cp:revision>13</cp:revision>
  <dcterms:created xsi:type="dcterms:W3CDTF">2026-01-19T02:49:00Z</dcterms:created>
  <dcterms:modified xsi:type="dcterms:W3CDTF">2026-02-2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20048BFE0EA244874208212AE11555</vt:lpwstr>
  </property>
</Properties>
</file>